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636" w:rsidRPr="000E0763" w:rsidRDefault="005B5636" w:rsidP="005B5636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4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3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5B5636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Pr="00B463DE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tabs>
                <w:tab w:val="left" w:pos="190"/>
                <w:tab w:val="center" w:pos="342"/>
              </w:tabs>
              <w:spacing w:line="480" w:lineRule="auto"/>
              <w:rPr>
                <w:color w:val="000000"/>
              </w:rPr>
            </w:pPr>
            <w:r>
              <w:rPr>
                <w:i/>
                <w:color w:val="000000"/>
              </w:rPr>
              <w:tab/>
            </w:r>
            <w:r>
              <w:rPr>
                <w:i/>
                <w:color w:val="000000"/>
              </w:rPr>
              <w:tab/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2, 0.23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9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3, 0.42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3, 0.45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9, 0.22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3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9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7, -0.05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76, 0.02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20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73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3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2]</w:t>
            </w:r>
          </w:p>
        </w:tc>
      </w:tr>
      <w:tr w:rsidR="005B563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2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636" w:rsidRDefault="005B563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22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891"/>
    <w:rsid w:val="00407891"/>
    <w:rsid w:val="005B5636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6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6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6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6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4:00Z</dcterms:created>
  <dcterms:modified xsi:type="dcterms:W3CDTF">2020-04-15T01:24:00Z</dcterms:modified>
</cp:coreProperties>
</file>